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02A40" w14:textId="45723068" w:rsidR="004D3307" w:rsidRDefault="003E2852" w:rsidP="003E28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285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</w:p>
    <w:p w14:paraId="4008590C" w14:textId="444A01B6" w:rsidR="003E2852" w:rsidRPr="004D3307" w:rsidRDefault="00A928A5" w:rsidP="004D330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928A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928A5">
        <w:rPr>
          <w:rFonts w:ascii="Times New Roman" w:hAnsi="Times New Roman" w:cs="Times New Roman"/>
          <w:sz w:val="20"/>
          <w:szCs w:val="20"/>
        </w:rPr>
        <w:t>1:</w:t>
      </w:r>
      <w:r w:rsidR="00D96DAD">
        <w:rPr>
          <w:rFonts w:ascii="Times New Roman" w:hAnsi="Times New Roman" w:cs="Times New Roman"/>
          <w:sz w:val="20"/>
          <w:szCs w:val="20"/>
        </w:rPr>
        <w:t xml:space="preserve"> </w:t>
      </w:r>
      <w:r w:rsidR="00712489" w:rsidRPr="004D3307">
        <w:rPr>
          <w:rFonts w:ascii="Times New Roman" w:hAnsi="Times New Roman" w:cs="Times New Roman"/>
          <w:sz w:val="20"/>
          <w:szCs w:val="20"/>
        </w:rPr>
        <w:t xml:space="preserve">The sequences of primers for </w:t>
      </w:r>
      <w:proofErr w:type="spellStart"/>
      <w:r w:rsidR="00712489" w:rsidRPr="004D3307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712489" w:rsidRPr="004D3307">
        <w:rPr>
          <w:rFonts w:ascii="Times New Roman" w:hAnsi="Times New Roman" w:cs="Times New Roman"/>
          <w:sz w:val="20"/>
          <w:szCs w:val="20"/>
        </w:rPr>
        <w:t>-PCR used in this study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804"/>
      </w:tblGrid>
      <w:tr w:rsidR="00F30DE2" w:rsidRPr="004D3307" w14:paraId="68EFD2F4" w14:textId="77777777" w:rsidTr="00F30DE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4D0624" w14:textId="7777777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4F15251" w14:textId="5EB5437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F30DE2" w:rsidRPr="004D3307" w14:paraId="7D42EE53" w14:textId="77777777" w:rsidTr="00F30DE2">
        <w:tc>
          <w:tcPr>
            <w:tcW w:w="2268" w:type="dxa"/>
            <w:vMerge w:val="restart"/>
            <w:vAlign w:val="center"/>
          </w:tcPr>
          <w:p w14:paraId="7AA02638" w14:textId="0EC0C5EA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h-TNF-α</w:t>
            </w:r>
          </w:p>
        </w:tc>
        <w:tc>
          <w:tcPr>
            <w:tcW w:w="6804" w:type="dxa"/>
          </w:tcPr>
          <w:p w14:paraId="6CE73757" w14:textId="284AD3C6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TCCTTCAGACACCCTCAACC-3`</w:t>
            </w:r>
          </w:p>
        </w:tc>
      </w:tr>
      <w:tr w:rsidR="00F30DE2" w:rsidRPr="004D3307" w14:paraId="11B82C49" w14:textId="77777777" w:rsidTr="00F30DE2">
        <w:tc>
          <w:tcPr>
            <w:tcW w:w="2268" w:type="dxa"/>
            <w:vMerge/>
          </w:tcPr>
          <w:p w14:paraId="5FB65893" w14:textId="7777777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170DC16" w14:textId="1690D6DD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AGGCCCCAGTTTGAATTCTT-3`</w:t>
            </w:r>
          </w:p>
        </w:tc>
      </w:tr>
      <w:tr w:rsidR="00F30DE2" w:rsidRPr="004D3307" w14:paraId="75DD2446" w14:textId="77777777" w:rsidTr="00F30DE2">
        <w:tc>
          <w:tcPr>
            <w:tcW w:w="2268" w:type="dxa"/>
            <w:vMerge w:val="restart"/>
            <w:vAlign w:val="center"/>
          </w:tcPr>
          <w:p w14:paraId="057CB563" w14:textId="0A8282FD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h-IL</w:t>
            </w:r>
            <w:r w:rsidR="005A5A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1C47498B" w14:textId="17853DC6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AAGCCAGAGCTGTGCAGATGAGTA-3`</w:t>
            </w:r>
          </w:p>
        </w:tc>
      </w:tr>
      <w:tr w:rsidR="00F30DE2" w:rsidRPr="004D3307" w14:paraId="524D6BA1" w14:textId="77777777" w:rsidTr="00F30DE2">
        <w:tc>
          <w:tcPr>
            <w:tcW w:w="2268" w:type="dxa"/>
            <w:vMerge/>
          </w:tcPr>
          <w:p w14:paraId="34945365" w14:textId="7777777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395022A2" w14:textId="1D6BC201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TGTCCTGCAGCCACTGGTTC-3`</w:t>
            </w:r>
          </w:p>
        </w:tc>
      </w:tr>
      <w:tr w:rsidR="00F30DE2" w:rsidRPr="004D3307" w14:paraId="7233FEAC" w14:textId="77777777" w:rsidTr="00F30DE2">
        <w:tc>
          <w:tcPr>
            <w:tcW w:w="2268" w:type="dxa"/>
            <w:vMerge w:val="restart"/>
            <w:vAlign w:val="center"/>
          </w:tcPr>
          <w:p w14:paraId="4E82F04D" w14:textId="35B20BFC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h-IL</w:t>
            </w:r>
            <w:r w:rsidR="005A5A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</w:tcPr>
          <w:p w14:paraId="10499709" w14:textId="419A7A76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GTCCTTGTTCCACTGTGCCT-3`</w:t>
            </w:r>
          </w:p>
        </w:tc>
      </w:tr>
      <w:tr w:rsidR="00F30DE2" w:rsidRPr="004D3307" w14:paraId="42A7BE33" w14:textId="77777777" w:rsidTr="00F30DE2">
        <w:tc>
          <w:tcPr>
            <w:tcW w:w="2268" w:type="dxa"/>
            <w:vMerge/>
          </w:tcPr>
          <w:p w14:paraId="05E2D862" w14:textId="7777777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A93C98B" w14:textId="110D6BF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GCTTCCACATGTCCTCACAA-3`</w:t>
            </w:r>
          </w:p>
        </w:tc>
      </w:tr>
      <w:tr w:rsidR="00F30DE2" w:rsidRPr="004D3307" w14:paraId="3F89CAE8" w14:textId="77777777" w:rsidTr="00F30DE2">
        <w:tc>
          <w:tcPr>
            <w:tcW w:w="2268" w:type="dxa"/>
            <w:vMerge w:val="restart"/>
            <w:vAlign w:val="center"/>
          </w:tcPr>
          <w:p w14:paraId="439AA7CB" w14:textId="049890DD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h-GAPDH</w:t>
            </w:r>
          </w:p>
        </w:tc>
        <w:tc>
          <w:tcPr>
            <w:tcW w:w="6804" w:type="dxa"/>
          </w:tcPr>
          <w:p w14:paraId="1F23E80C" w14:textId="7521F0B1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AGGTCCACCACTGACACGTT -3`</w:t>
            </w:r>
          </w:p>
        </w:tc>
      </w:tr>
      <w:tr w:rsidR="00F30DE2" w:rsidRPr="004D3307" w14:paraId="651C2481" w14:textId="77777777" w:rsidTr="00F30DE2">
        <w:tc>
          <w:tcPr>
            <w:tcW w:w="2268" w:type="dxa"/>
            <w:vMerge/>
          </w:tcPr>
          <w:p w14:paraId="49E2EAAF" w14:textId="6326328D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215215D4" w14:textId="6A01DDF5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GCCTCAAGATCATCAGCAAT -3`</w:t>
            </w:r>
          </w:p>
        </w:tc>
      </w:tr>
      <w:tr w:rsidR="00F30DE2" w:rsidRPr="004D3307" w14:paraId="0CEF4A36" w14:textId="77777777" w:rsidTr="00F30DE2">
        <w:tc>
          <w:tcPr>
            <w:tcW w:w="2268" w:type="dxa"/>
            <w:vMerge w:val="restart"/>
            <w:vAlign w:val="center"/>
          </w:tcPr>
          <w:p w14:paraId="2040E3B8" w14:textId="4CAB9D26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m-TNF-α</w:t>
            </w:r>
          </w:p>
        </w:tc>
        <w:tc>
          <w:tcPr>
            <w:tcW w:w="6804" w:type="dxa"/>
          </w:tcPr>
          <w:p w14:paraId="746CCC87" w14:textId="6E73CE38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ATGTCTCAGCCTCTTCTCATTC-3`</w:t>
            </w:r>
          </w:p>
        </w:tc>
      </w:tr>
      <w:tr w:rsidR="00F30DE2" w:rsidRPr="004D3307" w14:paraId="37F35BFA" w14:textId="77777777" w:rsidTr="004D3307">
        <w:trPr>
          <w:trHeight w:val="432"/>
        </w:trPr>
        <w:tc>
          <w:tcPr>
            <w:tcW w:w="2268" w:type="dxa"/>
            <w:vMerge/>
          </w:tcPr>
          <w:p w14:paraId="20580E71" w14:textId="77777777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6D2ED020" w14:textId="57D843D3" w:rsidR="00F30DE2" w:rsidRPr="004D3307" w:rsidRDefault="00F30DE2" w:rsidP="004D33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GCTTGTCACTCGAATTTTGAGA-3`</w:t>
            </w:r>
          </w:p>
        </w:tc>
      </w:tr>
      <w:tr w:rsidR="005A5A9B" w:rsidRPr="004D3307" w14:paraId="62CF6C37" w14:textId="77777777" w:rsidTr="00F30DE2">
        <w:tc>
          <w:tcPr>
            <w:tcW w:w="2268" w:type="dxa"/>
            <w:vMerge w:val="restart"/>
            <w:vAlign w:val="center"/>
          </w:tcPr>
          <w:p w14:paraId="5A3E3EF4" w14:textId="163977B5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804" w:type="dxa"/>
          </w:tcPr>
          <w:p w14:paraId="2101F2E1" w14:textId="7A69F95A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</w:t>
            </w:r>
            <w:r>
              <w:t xml:space="preserve"> </w:t>
            </w:r>
            <w:r w:rsidRPr="005A5A9B">
              <w:rPr>
                <w:rFonts w:ascii="Times New Roman" w:hAnsi="Times New Roman" w:cs="Times New Roman"/>
                <w:sz w:val="24"/>
                <w:szCs w:val="24"/>
              </w:rPr>
              <w:t xml:space="preserve">CTCCCAACAGACCTGTCTATAC </w:t>
            </w: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-3`</w:t>
            </w:r>
          </w:p>
        </w:tc>
      </w:tr>
      <w:tr w:rsidR="005A5A9B" w:rsidRPr="004D3307" w14:paraId="707EB5FE" w14:textId="77777777" w:rsidTr="00F30DE2">
        <w:tc>
          <w:tcPr>
            <w:tcW w:w="2268" w:type="dxa"/>
            <w:vMerge/>
            <w:vAlign w:val="center"/>
          </w:tcPr>
          <w:p w14:paraId="21B4447E" w14:textId="77777777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1BB4571D" w14:textId="2DC0CC3C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</w:t>
            </w:r>
            <w:r w:rsidRPr="005A5A9B">
              <w:rPr>
                <w:rFonts w:ascii="Times New Roman" w:hAnsi="Times New Roman" w:cs="Times New Roman"/>
                <w:sz w:val="24"/>
                <w:szCs w:val="24"/>
              </w:rPr>
              <w:t xml:space="preserve">CCATTGCACAACTCTTTTCTCA </w:t>
            </w: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-3`</w:t>
            </w:r>
          </w:p>
        </w:tc>
      </w:tr>
      <w:tr w:rsidR="005A5A9B" w:rsidRPr="004D3307" w14:paraId="4BBB23CF" w14:textId="77777777" w:rsidTr="00F30DE2">
        <w:tc>
          <w:tcPr>
            <w:tcW w:w="2268" w:type="dxa"/>
            <w:vMerge w:val="restart"/>
            <w:vAlign w:val="center"/>
          </w:tcPr>
          <w:p w14:paraId="7D6A25EB" w14:textId="082412E4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m-β-actin</w:t>
            </w:r>
          </w:p>
        </w:tc>
        <w:tc>
          <w:tcPr>
            <w:tcW w:w="6804" w:type="dxa"/>
          </w:tcPr>
          <w:p w14:paraId="10EF69D1" w14:textId="6AF55CC3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: 5`-CTACCTCATGAAGATCCTGACC-3`</w:t>
            </w:r>
          </w:p>
        </w:tc>
      </w:tr>
      <w:tr w:rsidR="005A5A9B" w:rsidRPr="004D3307" w14:paraId="5FB0634B" w14:textId="77777777" w:rsidTr="00F30DE2">
        <w:tc>
          <w:tcPr>
            <w:tcW w:w="2268" w:type="dxa"/>
            <w:vMerge/>
          </w:tcPr>
          <w:p w14:paraId="44E02F89" w14:textId="77777777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11FADB01" w14:textId="61F49DEC" w:rsidR="005A5A9B" w:rsidRPr="004D3307" w:rsidRDefault="005A5A9B" w:rsidP="005A5A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307">
              <w:rPr>
                <w:rFonts w:ascii="Times New Roman" w:hAnsi="Times New Roman" w:cs="Times New Roman"/>
                <w:sz w:val="24"/>
                <w:szCs w:val="24"/>
              </w:rPr>
              <w:t>Reverse: 5`-CACAGCTTCTCTTTGATGTCAC-3`</w:t>
            </w:r>
          </w:p>
        </w:tc>
      </w:tr>
    </w:tbl>
    <w:p w14:paraId="0441F523" w14:textId="77777777" w:rsidR="006B0B91" w:rsidRPr="003E2852" w:rsidRDefault="006B0B91" w:rsidP="003E2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B0B91" w:rsidRPr="003E2852" w:rsidSect="003E285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6D66B" w14:textId="77777777" w:rsidR="00B361B4" w:rsidRDefault="00B361B4" w:rsidP="004327CF">
      <w:r>
        <w:separator/>
      </w:r>
    </w:p>
  </w:endnote>
  <w:endnote w:type="continuationSeparator" w:id="0">
    <w:p w14:paraId="6FADED12" w14:textId="77777777" w:rsidR="00B361B4" w:rsidRDefault="00B361B4" w:rsidP="00432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239B9" w14:textId="77777777" w:rsidR="00B361B4" w:rsidRDefault="00B361B4" w:rsidP="004327CF">
      <w:r>
        <w:separator/>
      </w:r>
    </w:p>
  </w:footnote>
  <w:footnote w:type="continuationSeparator" w:id="0">
    <w:p w14:paraId="157DE301" w14:textId="77777777" w:rsidR="00B361B4" w:rsidRDefault="00B361B4" w:rsidP="00432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bEwMjM3NQCyTZV0lIJTi4sz8/NACkxqAS6PtZIsAAAA"/>
  </w:docVars>
  <w:rsids>
    <w:rsidRoot w:val="00710A96"/>
    <w:rsid w:val="00052ABC"/>
    <w:rsid w:val="00064445"/>
    <w:rsid w:val="00090E4B"/>
    <w:rsid w:val="000F0237"/>
    <w:rsid w:val="002233F8"/>
    <w:rsid w:val="003E2852"/>
    <w:rsid w:val="004327CF"/>
    <w:rsid w:val="00487FB6"/>
    <w:rsid w:val="004D3307"/>
    <w:rsid w:val="004F25A9"/>
    <w:rsid w:val="00513821"/>
    <w:rsid w:val="005A5A9B"/>
    <w:rsid w:val="00632271"/>
    <w:rsid w:val="006B0B91"/>
    <w:rsid w:val="00710A96"/>
    <w:rsid w:val="00712489"/>
    <w:rsid w:val="007B1CA0"/>
    <w:rsid w:val="007E2E74"/>
    <w:rsid w:val="00891CB5"/>
    <w:rsid w:val="008D1B14"/>
    <w:rsid w:val="00947DB0"/>
    <w:rsid w:val="009C56D2"/>
    <w:rsid w:val="00A928A5"/>
    <w:rsid w:val="00B25AB9"/>
    <w:rsid w:val="00B361B4"/>
    <w:rsid w:val="00BC0033"/>
    <w:rsid w:val="00D0189D"/>
    <w:rsid w:val="00D03ADF"/>
    <w:rsid w:val="00D96DAD"/>
    <w:rsid w:val="00DB1EB3"/>
    <w:rsid w:val="00E84934"/>
    <w:rsid w:val="00E9531B"/>
    <w:rsid w:val="00EA0BD5"/>
    <w:rsid w:val="00EE6F97"/>
    <w:rsid w:val="00F30DE2"/>
    <w:rsid w:val="00F83CBF"/>
    <w:rsid w:val="00FB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3A37E"/>
  <w15:chartTrackingRefBased/>
  <w15:docId w15:val="{4F88BFE5-CE7C-46A7-94CA-F835581E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7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7CF"/>
    <w:rPr>
      <w:sz w:val="18"/>
      <w:szCs w:val="18"/>
    </w:rPr>
  </w:style>
  <w:style w:type="table" w:styleId="a7">
    <w:name w:val="Table Grid"/>
    <w:basedOn w:val="a1"/>
    <w:uiPriority w:val="39"/>
    <w:rsid w:val="00432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chu</dc:creator>
  <cp:keywords/>
  <dc:description/>
  <cp:lastModifiedBy>zhang xiu</cp:lastModifiedBy>
  <cp:revision>25</cp:revision>
  <dcterms:created xsi:type="dcterms:W3CDTF">2021-12-28T08:47:00Z</dcterms:created>
  <dcterms:modified xsi:type="dcterms:W3CDTF">2022-07-22T09:57:00Z</dcterms:modified>
</cp:coreProperties>
</file>